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i w:val="false"/>
          <w:i w:val="false"/>
          <w:sz w:val="22"/>
          <w:szCs w:val="22"/>
          <w:lang w:val="en-US"/>
        </w:rPr>
      </w:pPr>
      <w:r>
        <w:rPr>
          <w:i w:val="false"/>
          <w:sz w:val="22"/>
          <w:szCs w:val="22"/>
          <w:lang w:val="en-US"/>
        </w:rPr>
        <w:t>Table S1. Rhizobial species list and accession numbers of housekeeping and panCB genes used for phylogenetic analysis.</w:t>
      </w:r>
    </w:p>
    <w:tbl>
      <w:tblPr>
        <w:tblW w:w="9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0"/>
      </w:tblGrid>
      <w:tr>
        <w:trPr/>
        <w:tc>
          <w:tcPr>
            <w:tcW w:w="921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Azorhizobium caulinodans</w:t>
            </w:r>
            <w:r>
              <w:rPr>
                <w:lang w:val="en-US"/>
              </w:rPr>
              <w:t xml:space="preserve"> ORS571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Agrobacterium radiobacter</w:t>
            </w:r>
            <w:r>
              <w:rPr>
                <w:lang w:val="en-US"/>
              </w:rPr>
              <w:t xml:space="preserve"> K84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 xml:space="preserve">A.tumefaciens </w:t>
            </w:r>
            <w:r>
              <w:rPr>
                <w:lang w:val="en-US"/>
              </w:rPr>
              <w:t>C58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A. vitis</w:t>
            </w:r>
            <w:r>
              <w:rPr>
                <w:lang w:val="en-US"/>
              </w:rPr>
              <w:t xml:space="preserve"> S4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Bradyrhizobium japonicum</w:t>
            </w:r>
            <w:r>
              <w:rPr>
                <w:lang w:val="en-US"/>
              </w:rPr>
              <w:t xml:space="preserve"> USDA110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 xml:space="preserve">Bradyrhizobium sp. </w:t>
            </w:r>
            <w:r>
              <w:rPr>
                <w:lang w:val="en-US"/>
              </w:rPr>
              <w:t>BTAi1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Mesorhizobium loti</w:t>
            </w:r>
            <w:r>
              <w:rPr>
                <w:lang w:val="en-US"/>
              </w:rPr>
              <w:t xml:space="preserve"> MAFF303099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 xml:space="preserve">Mesorhizobium sp. </w:t>
            </w:r>
            <w:r>
              <w:rPr>
                <w:lang w:val="en-US"/>
              </w:rPr>
              <w:t>BNC1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Rhizobium etli</w:t>
            </w:r>
            <w:r>
              <w:rPr>
                <w:lang w:val="en-US"/>
              </w:rPr>
              <w:t xml:space="preserve"> CIAT652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R. etli</w:t>
            </w:r>
            <w:r>
              <w:rPr>
                <w:lang w:val="en-US"/>
              </w:rPr>
              <w:t xml:space="preserve"> CFN42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Rhizobium sp.</w:t>
            </w:r>
            <w:r>
              <w:rPr>
                <w:lang w:val="en-US"/>
              </w:rPr>
              <w:t xml:space="preserve"> NGR234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lang w:val="pt-BR"/>
              </w:rPr>
              <w:t>R. leguminosarum</w:t>
            </w:r>
            <w:r>
              <w:rPr>
                <w:lang w:val="pt-BR"/>
              </w:rPr>
              <w:t xml:space="preserve"> bv. trifolii WSM2304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lang w:val="pt-BR"/>
              </w:rPr>
              <w:t>R. leguminosarum</w:t>
            </w:r>
            <w:r>
              <w:rPr>
                <w:lang w:val="pt-BR"/>
              </w:rPr>
              <w:t xml:space="preserve"> bv. trifolii WSM1325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lang w:val="pt-BR"/>
              </w:rPr>
              <w:t>R. leguminosarum</w:t>
            </w:r>
            <w:r>
              <w:rPr>
                <w:lang w:val="pt-BR"/>
              </w:rPr>
              <w:t xml:space="preserve"> bv. viciae 3841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lang w:val="pt-BR"/>
              </w:rPr>
              <w:t>Sinorhizobium medicae</w:t>
            </w:r>
            <w:r>
              <w:rPr>
                <w:lang w:val="pt-BR"/>
              </w:rPr>
              <w:t xml:space="preserve"> WSM419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lang w:val="pt-BR"/>
              </w:rPr>
              <w:t>S. meliloti</w:t>
            </w:r>
            <w:r>
              <w:rPr>
                <w:lang w:val="pt-BR"/>
              </w:rPr>
              <w:t xml:space="preserve"> 1021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jc w:val="both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Accession numbers: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b/>
                <w:i/>
                <w:lang w:val="pt-BR"/>
              </w:rPr>
              <w:t>fusA</w:t>
            </w:r>
            <w:r>
              <w:rPr>
                <w:lang w:val="pt-BR"/>
              </w:rPr>
              <w:t xml:space="preserve"> : NP_102117 NP_772043 YP_674241 NP_354925 YP_767375 YP_469194 YP_001240980 YP_001525473 YP_001977894 YP_002280849 YP_002544203 YP_002549320 YP_002825723 YP_002975258 YP_001326671 NP_385459 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b/>
                <w:i/>
                <w:lang w:val="pt-BR"/>
              </w:rPr>
              <w:t xml:space="preserve">guaA </w:t>
            </w:r>
            <w:r>
              <w:rPr>
                <w:lang w:val="pt-BR"/>
              </w:rPr>
              <w:t xml:space="preserve">: NP_107351 NP_770629 YP_673063 NP_353311 YP_765921 YP_467846 YP_001239609 YP_001526621 YP_001976506 YP_002283792 YP_002543108 YP_002548219 YP_002828126 YP_002978348 NP_384420 YP_001329168 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b/>
                <w:i/>
                <w:lang w:val="pt-BR"/>
              </w:rPr>
              <w:t>ileS</w:t>
            </w:r>
            <w:r>
              <w:rPr>
                <w:lang w:val="pt-BR"/>
              </w:rPr>
              <w:t xml:space="preserve"> : NP_108385 NP_774121 YP_672994 NP_353710 YP_766501 YP_468370 YP_001237831 YP_001527155 YP_001977083 YP_002279998 YP_002543541 YP_002547592 YP_002824963 YP_002974363 YP_001326104 NP_384903 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b/>
                <w:i/>
                <w:lang w:val="pt-BR"/>
              </w:rPr>
              <w:t>infB</w:t>
            </w:r>
            <w:r>
              <w:rPr>
                <w:lang w:val="pt-BR"/>
              </w:rPr>
              <w:t xml:space="preserve"> : YP_467668 YP_001976327 YP_765729 YP_002978165 YP_002283555 YP_002542855 NP_384345 YP_002828044 YP_001329094 YP_002548106 NP_353122 YP_676462 NP_106198 YP_001522936 YP_001236266 NP_767423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b/>
                <w:i/>
                <w:lang w:val="pt-BR"/>
              </w:rPr>
              <w:t>recA</w:t>
            </w:r>
            <w:r>
              <w:rPr>
                <w:lang w:val="pt-BR"/>
              </w:rPr>
              <w:t xml:space="preserve"> : NP_101919 NP_772395 YP_673824 NP_354855 YP_768221 YP_469830 YP_001241324 YP_001525771 YP_001978551 YP_002281469 YP_002544695 YP_002549842 YP_002826165 YP_002975985 YP_001327200 NP_385905 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b/>
                <w:i/>
                <w:lang w:val="pt-BR"/>
              </w:rPr>
              <w:t>rplB</w:t>
            </w:r>
            <w:r>
              <w:rPr>
                <w:lang w:val="pt-BR"/>
              </w:rPr>
              <w:t xml:space="preserve"> : NP_102123 NP_772037 YP_674235 NP_354920 YP_767381 YP_469200 YP_001240974 YP_001525467 YP_001977900 YP_002280855 YP_002544208 YP_002549326 YP_002825729 YP_002975264 YP_001326677 NP_385465 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b/>
                <w:i/>
                <w:lang w:val="pt-BR"/>
              </w:rPr>
              <w:t>rpoB</w:t>
            </w:r>
            <w:r>
              <w:rPr>
                <w:lang w:val="pt-BR"/>
              </w:rPr>
              <w:t xml:space="preserve"> : NP_102110 NP_772050 YP_674377 NP_354931 YP_767370 YP_469189 YP_001240987 YP_001523803 YP_001977889 YP_002280844 YP_002544198 YP_002549314 YP_002825718 YP_002975253 YP_001326666 NP_385454 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b/>
                <w:i/>
                <w:lang w:val="pt-BR"/>
              </w:rPr>
              <w:t>rpoC</w:t>
            </w:r>
            <w:r>
              <w:rPr>
                <w:i/>
                <w:lang w:val="pt-BR"/>
              </w:rPr>
              <w:t xml:space="preserve"> </w:t>
            </w:r>
            <w:r>
              <w:rPr>
                <w:lang w:val="pt-BR"/>
              </w:rPr>
              <w:t>: YP_469190 YP_001977890 YP_002280845 YP_767371 YP_002975254 YP_002544199 NP_385455 YP_002825719 YP_001326667 NP_354930 YP_002549315 YP_001240986 NP_772049 YP_001523804 NP_102111 YP_674376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b/>
                <w:i/>
                <w:lang w:val="pt-BR"/>
              </w:rPr>
              <w:t>secY</w:t>
            </w:r>
            <w:r>
              <w:rPr>
                <w:b/>
                <w:lang w:val="pt-BR"/>
              </w:rPr>
              <w:t xml:space="preserve"> :</w:t>
            </w:r>
            <w:r>
              <w:rPr>
                <w:lang w:val="pt-BR"/>
              </w:rPr>
              <w:t xml:space="preserve"> NP_102140 NP_772020 YP_674218 NP_354903 YP_767398 YP_469217 YP_001240957 YP_001525450 YP_001977917 YP_002280872 YP_002544225 YP_002549343 YP_002825745 YP_002975281 YP_001326694 NP_385482 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HTMLconformatoprevio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pt-BR"/>
              </w:rPr>
              <w:t>valS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 : NP_102766 NP_771115 YP_674132 NP_354706 YP_767633 YP_469331 YP_001239923 YP_001525731 YP_001978042 YP_002280993 YP_002544304 YP_002549938 YP_002825890 YP_002975500 YP_001326837 NP_385622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b/>
                <w:i/>
                <w:lang w:val="pt-BR"/>
              </w:rPr>
              <w:t xml:space="preserve">panB </w:t>
            </w:r>
            <w:r>
              <w:rPr>
                <w:lang w:val="pt-BR"/>
              </w:rPr>
              <w:t xml:space="preserve">: NP_102046 NP_770688 YP_675108 NP_357126 YP_764870 YP_472623 YP_001239755 YP_001527247 YP_001984638 YP_002278674 YP_002544954 YP_002550059 YP_002826610 YP_002972917 YP_001327727 NP_386267 </w:t>
            </w:r>
          </w:p>
        </w:tc>
      </w:tr>
      <w:tr>
        <w:trPr/>
        <w:tc>
          <w:tcPr>
            <w:tcW w:w="92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b/>
                <w:i/>
                <w:lang w:val="pt-BR"/>
              </w:rPr>
              <w:t>panC</w:t>
            </w:r>
            <w:r>
              <w:rPr>
                <w:b/>
                <w:lang w:val="pt-BR"/>
              </w:rPr>
              <w:t xml:space="preserve"> </w:t>
            </w:r>
            <w:r>
              <w:rPr>
                <w:lang w:val="pt-BR"/>
              </w:rPr>
              <w:t>: NP_768742 YP_675109 NP_357127 YP_764869 YP_472622 YP_001524505 YP_001984637 YP_002278675 YP_002544953 YP_002550058 YP_002826611 YP_002972916 YP_001240713 YP_001327728 NP_386268 NP_102045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w="11906" w:h="16838"/>
      <w:pgMar w:left="1418" w:right="1418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Fuentedeprrafopredeter">
    <w:name w:val="Fuente de párrafo predeter."/>
    <w:qFormat/>
    <w:rPr/>
  </w:style>
  <w:style w:type="character" w:styleId="CarCar">
    <w:name w:val=" Car Car"/>
    <w:basedOn w:val="Fuentedeprrafopredeter"/>
    <w:qFormat/>
    <w:rPr>
      <w:rFonts w:ascii="Courier" w:hAnsi="Courier" w:cs="Courier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6T23:00:00Z</dcterms:created>
  <dc:creator>Alejandro Garcia</dc:creator>
  <dc:description/>
  <cp:keywords/>
  <dc:language>en-US</dc:language>
  <cp:lastModifiedBy>Alejandro Garcia</cp:lastModifiedBy>
  <dcterms:modified xsi:type="dcterms:W3CDTF">2011-03-16T23:00:00Z</dcterms:modified>
  <cp:revision>2</cp:revision>
  <dc:subject/>
  <dc:title>Table S1</dc:title>
</cp:coreProperties>
</file>